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C3AAEF" w14:textId="4F0955D8" w:rsidR="005D7023" w:rsidRPr="00DC2485" w:rsidRDefault="006D5602" w:rsidP="005D7023">
      <w:pPr>
        <w:ind w:firstLine="0"/>
        <w:rPr>
          <w:rFonts w:ascii="Times New Roman" w:hAnsi="Times New Roman"/>
          <w:sz w:val="24"/>
          <w:szCs w:val="24"/>
        </w:rPr>
      </w:pPr>
      <w:r w:rsidRPr="006D5602">
        <w:rPr>
          <w:rFonts w:ascii="Times New Roman" w:hAnsi="Times New Roman"/>
          <w:b/>
          <w:sz w:val="24"/>
          <w:szCs w:val="24"/>
        </w:rPr>
        <w:t>Supplementary Table 1</w:t>
      </w:r>
      <w:r w:rsidR="005D7023" w:rsidRPr="00DC2485">
        <w:rPr>
          <w:rFonts w:ascii="Times New Roman" w:hAnsi="Times New Roman"/>
          <w:b/>
          <w:sz w:val="24"/>
          <w:szCs w:val="24"/>
        </w:rPr>
        <w:t xml:space="preserve">: </w:t>
      </w:r>
      <w:r w:rsidR="005D7023" w:rsidRPr="00DC2485">
        <w:rPr>
          <w:rFonts w:ascii="Times New Roman" w:hAnsi="Times New Roman"/>
          <w:sz w:val="24"/>
          <w:szCs w:val="24"/>
        </w:rPr>
        <w:t>RT-qPCR primer sequences</w:t>
      </w:r>
    </w:p>
    <w:tbl>
      <w:tblPr>
        <w:tblStyle w:val="a7"/>
        <w:tblW w:w="8518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739"/>
        <w:gridCol w:w="6779"/>
      </w:tblGrid>
      <w:tr w:rsidR="005D7023" w:rsidRPr="00DC2485" w14:paraId="62AF6B98" w14:textId="77777777" w:rsidTr="00D65F67">
        <w:trPr>
          <w:trHeight w:val="335"/>
        </w:trPr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8194C0" w14:textId="77777777" w:rsidR="005D7023" w:rsidRPr="00DC2485" w:rsidRDefault="005D70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2485">
              <w:rPr>
                <w:rFonts w:ascii="Times New Roman" w:hAnsi="Times New Roman"/>
                <w:sz w:val="24"/>
                <w:szCs w:val="24"/>
              </w:rPr>
              <w:t>Gene name</w:t>
            </w:r>
          </w:p>
        </w:tc>
        <w:tc>
          <w:tcPr>
            <w:tcW w:w="6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346264" w14:textId="2DE2DCB0" w:rsidR="005D7023" w:rsidRPr="00DC2485" w:rsidRDefault="005D7023" w:rsidP="00E66A4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2485">
              <w:rPr>
                <w:rFonts w:ascii="Times New Roman" w:hAnsi="Times New Roman"/>
                <w:sz w:val="24"/>
                <w:szCs w:val="24"/>
              </w:rPr>
              <w:t xml:space="preserve">Sequence </w:t>
            </w:r>
            <w:r w:rsidR="008C0A3E" w:rsidRPr="00DC2485">
              <w:rPr>
                <w:rFonts w:ascii="Times New Roman" w:hAnsi="Times New Roman"/>
                <w:sz w:val="24"/>
                <w:szCs w:val="24"/>
              </w:rPr>
              <w:t>(5′-3′)</w:t>
            </w:r>
          </w:p>
        </w:tc>
      </w:tr>
      <w:tr w:rsidR="005D7023" w:rsidRPr="00DC2485" w14:paraId="017DE813" w14:textId="77777777" w:rsidTr="00D65F67">
        <w:trPr>
          <w:trHeight w:val="420"/>
        </w:trPr>
        <w:tc>
          <w:tcPr>
            <w:tcW w:w="17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BF9B2E" w14:textId="46D82CC4" w:rsidR="005D7023" w:rsidRPr="00DC2485" w:rsidRDefault="00E173D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2485">
              <w:rPr>
                <w:rFonts w:ascii="Times New Roman" w:hAnsi="Times New Roman"/>
                <w:sz w:val="24"/>
                <w:szCs w:val="24"/>
              </w:rPr>
              <w:t>ZIC5</w:t>
            </w:r>
          </w:p>
        </w:tc>
        <w:tc>
          <w:tcPr>
            <w:tcW w:w="6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B1224F" w14:textId="2DAB5E99" w:rsidR="005D7023" w:rsidRPr="00DC2485" w:rsidRDefault="005D7023" w:rsidP="00E66A4E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C2485">
              <w:rPr>
                <w:rFonts w:ascii="Times New Roman" w:hAnsi="Times New Roman"/>
                <w:sz w:val="24"/>
                <w:szCs w:val="24"/>
              </w:rPr>
              <w:t xml:space="preserve">Forward: </w:t>
            </w:r>
            <w:r w:rsidR="00EF64C0" w:rsidRPr="00DC2485">
              <w:rPr>
                <w:rFonts w:ascii="Times New Roman" w:hAnsi="Times New Roman"/>
                <w:color w:val="222222"/>
                <w:sz w:val="24"/>
                <w:szCs w:val="24"/>
              </w:rPr>
              <w:t>CAAGCGTACTCATACAGGGGAA</w:t>
            </w:r>
          </w:p>
        </w:tc>
      </w:tr>
      <w:tr w:rsidR="005D7023" w:rsidRPr="00DC2485" w14:paraId="107D2E7D" w14:textId="77777777" w:rsidTr="00D65F67">
        <w:trPr>
          <w:trHeight w:val="420"/>
        </w:trPr>
        <w:tc>
          <w:tcPr>
            <w:tcW w:w="17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3CDD4B" w14:textId="77777777" w:rsidR="005D7023" w:rsidRPr="00DC2485" w:rsidRDefault="005D7023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6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026F85" w14:textId="5C35D68C" w:rsidR="005D7023" w:rsidRPr="00DC2485" w:rsidRDefault="005D7023" w:rsidP="00E66A4E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C2485">
              <w:rPr>
                <w:rFonts w:ascii="Times New Roman" w:hAnsi="Times New Roman"/>
                <w:sz w:val="24"/>
                <w:szCs w:val="24"/>
              </w:rPr>
              <w:t xml:space="preserve">Reverse: </w:t>
            </w:r>
            <w:r w:rsidR="00EF64C0" w:rsidRPr="00DC2485">
              <w:rPr>
                <w:rFonts w:ascii="Times New Roman" w:hAnsi="Times New Roman"/>
                <w:color w:val="222222"/>
                <w:sz w:val="24"/>
                <w:szCs w:val="24"/>
              </w:rPr>
              <w:t>GGAGCTTGGGTGAGTGTAGG</w:t>
            </w:r>
          </w:p>
        </w:tc>
      </w:tr>
      <w:tr w:rsidR="00C1200A" w:rsidRPr="00DC2485" w14:paraId="68FD4195" w14:textId="77777777" w:rsidTr="00D65F67">
        <w:trPr>
          <w:trHeight w:val="420"/>
        </w:trPr>
        <w:tc>
          <w:tcPr>
            <w:tcW w:w="17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6D3DEA" w14:textId="7E83E4C5" w:rsidR="00C1200A" w:rsidRPr="00DC2485" w:rsidRDefault="00C1200A" w:rsidP="00C120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2485">
              <w:rPr>
                <w:rFonts w:ascii="Times New Roman" w:hAnsi="Times New Roman"/>
                <w:sz w:val="24"/>
                <w:szCs w:val="24"/>
              </w:rPr>
              <w:t>N-cadherin</w:t>
            </w:r>
          </w:p>
        </w:tc>
        <w:tc>
          <w:tcPr>
            <w:tcW w:w="6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ECFEF1" w14:textId="34873A3A" w:rsidR="00C1200A" w:rsidRPr="00DC2485" w:rsidRDefault="00C1200A" w:rsidP="00E66A4E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C2485">
              <w:rPr>
                <w:rFonts w:ascii="Times New Roman" w:hAnsi="Times New Roman"/>
                <w:sz w:val="24"/>
                <w:szCs w:val="24"/>
              </w:rPr>
              <w:t xml:space="preserve">Forward: </w:t>
            </w:r>
            <w:r w:rsidR="000701EC" w:rsidRPr="00DC2485">
              <w:rPr>
                <w:rFonts w:ascii="Times New Roman" w:hAnsi="Times New Roman"/>
                <w:color w:val="222222"/>
                <w:sz w:val="24"/>
                <w:szCs w:val="24"/>
              </w:rPr>
              <w:t>GCTGGACCGAGAGAGTTTCC</w:t>
            </w:r>
          </w:p>
        </w:tc>
      </w:tr>
      <w:tr w:rsidR="005D7023" w:rsidRPr="00DC2485" w14:paraId="3D3319E9" w14:textId="77777777" w:rsidTr="00D65F67">
        <w:trPr>
          <w:trHeight w:val="420"/>
        </w:trPr>
        <w:tc>
          <w:tcPr>
            <w:tcW w:w="17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C9EFC2" w14:textId="77777777" w:rsidR="005D7023" w:rsidRPr="00DC2485" w:rsidRDefault="005D7023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6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FFBE45" w14:textId="7614B7D4" w:rsidR="005D7023" w:rsidRPr="00DC2485" w:rsidRDefault="005D7023" w:rsidP="00E66A4E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C2485">
              <w:rPr>
                <w:rFonts w:ascii="Times New Roman" w:hAnsi="Times New Roman"/>
                <w:sz w:val="24"/>
                <w:szCs w:val="24"/>
              </w:rPr>
              <w:t xml:space="preserve">Reverse: </w:t>
            </w:r>
            <w:r w:rsidR="000701EC" w:rsidRPr="00DC2485">
              <w:rPr>
                <w:rFonts w:ascii="Times New Roman" w:hAnsi="Times New Roman"/>
                <w:color w:val="222222"/>
                <w:sz w:val="24"/>
                <w:szCs w:val="24"/>
              </w:rPr>
              <w:t>CGACGTTAGCCTCGTTCTCA</w:t>
            </w:r>
          </w:p>
        </w:tc>
      </w:tr>
      <w:tr w:rsidR="005D7023" w:rsidRPr="00DC2485" w14:paraId="2FED4FD0" w14:textId="77777777" w:rsidTr="00D65F67">
        <w:trPr>
          <w:trHeight w:val="420"/>
        </w:trPr>
        <w:tc>
          <w:tcPr>
            <w:tcW w:w="17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75C600" w14:textId="4B2FF52C" w:rsidR="005D7023" w:rsidRPr="00DC2485" w:rsidRDefault="00C120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2485">
              <w:rPr>
                <w:rFonts w:ascii="Times New Roman" w:hAnsi="Times New Roman"/>
                <w:sz w:val="24"/>
                <w:szCs w:val="24"/>
              </w:rPr>
              <w:t>Snail1</w:t>
            </w:r>
          </w:p>
        </w:tc>
        <w:tc>
          <w:tcPr>
            <w:tcW w:w="6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39DD57" w14:textId="449D8841" w:rsidR="005D7023" w:rsidRPr="00DC2485" w:rsidRDefault="005D7023" w:rsidP="00E66A4E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C2485">
              <w:rPr>
                <w:rFonts w:ascii="Times New Roman" w:hAnsi="Times New Roman"/>
                <w:sz w:val="24"/>
                <w:szCs w:val="24"/>
              </w:rPr>
              <w:t xml:space="preserve">Forward: </w:t>
            </w:r>
            <w:r w:rsidR="000701EC" w:rsidRPr="00DC2485">
              <w:rPr>
                <w:rFonts w:ascii="Times New Roman" w:hAnsi="Times New Roman"/>
                <w:color w:val="222222"/>
                <w:sz w:val="24"/>
                <w:szCs w:val="24"/>
              </w:rPr>
              <w:t>CGAGTGGTTCTTCTGCGCTA</w:t>
            </w:r>
          </w:p>
        </w:tc>
      </w:tr>
      <w:tr w:rsidR="005D7023" w:rsidRPr="00DC2485" w14:paraId="0D78736D" w14:textId="77777777" w:rsidTr="00D65F67">
        <w:trPr>
          <w:trHeight w:val="420"/>
        </w:trPr>
        <w:tc>
          <w:tcPr>
            <w:tcW w:w="17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1BA61F" w14:textId="77777777" w:rsidR="005D7023" w:rsidRPr="00DC2485" w:rsidRDefault="005D7023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6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C0B8A5" w14:textId="6FEDF07C" w:rsidR="005D7023" w:rsidRPr="00DC2485" w:rsidRDefault="005D7023" w:rsidP="00E66A4E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C2485">
              <w:rPr>
                <w:rFonts w:ascii="Times New Roman" w:hAnsi="Times New Roman"/>
                <w:sz w:val="24"/>
                <w:szCs w:val="24"/>
              </w:rPr>
              <w:t>Reverse:</w:t>
            </w:r>
            <w:r w:rsidR="000701EC" w:rsidRPr="00DC2485">
              <w:rPr>
                <w:rFonts w:ascii="Times New Roman" w:hAnsi="Times New Roman"/>
                <w:color w:val="222222"/>
                <w:sz w:val="24"/>
                <w:szCs w:val="24"/>
              </w:rPr>
              <w:t xml:space="preserve"> CTGCTGGAAGGTAAACTCTGGA</w:t>
            </w:r>
          </w:p>
        </w:tc>
      </w:tr>
      <w:tr w:rsidR="005D7023" w:rsidRPr="00DC2485" w14:paraId="33FB8B31" w14:textId="77777777" w:rsidTr="00D65F67">
        <w:trPr>
          <w:trHeight w:val="420"/>
        </w:trPr>
        <w:tc>
          <w:tcPr>
            <w:tcW w:w="17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F0DC23" w14:textId="313C2D89" w:rsidR="005D7023" w:rsidRPr="00DC2485" w:rsidRDefault="00C120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2485">
              <w:rPr>
                <w:rFonts w:ascii="Times New Roman" w:hAnsi="Times New Roman"/>
                <w:sz w:val="24"/>
                <w:szCs w:val="24"/>
              </w:rPr>
              <w:t>E-cadherin</w:t>
            </w:r>
          </w:p>
        </w:tc>
        <w:tc>
          <w:tcPr>
            <w:tcW w:w="6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3A05C1" w14:textId="4B58A493" w:rsidR="005D7023" w:rsidRPr="00DC2485" w:rsidRDefault="005D7023" w:rsidP="00E66A4E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C2485">
              <w:rPr>
                <w:rFonts w:ascii="Times New Roman" w:hAnsi="Times New Roman"/>
                <w:sz w:val="24"/>
                <w:szCs w:val="24"/>
              </w:rPr>
              <w:t xml:space="preserve">Forward: </w:t>
            </w:r>
            <w:r w:rsidR="000701EC" w:rsidRPr="00DC2485">
              <w:rPr>
                <w:rFonts w:ascii="Times New Roman" w:hAnsi="Times New Roman"/>
                <w:color w:val="222222"/>
                <w:sz w:val="24"/>
                <w:szCs w:val="24"/>
              </w:rPr>
              <w:t>GAGGCTTCTGGTGAAATCGC</w:t>
            </w:r>
          </w:p>
        </w:tc>
      </w:tr>
      <w:tr w:rsidR="005D7023" w:rsidRPr="00DC2485" w14:paraId="3D549E88" w14:textId="77777777" w:rsidTr="00D65F67">
        <w:trPr>
          <w:trHeight w:val="420"/>
        </w:trPr>
        <w:tc>
          <w:tcPr>
            <w:tcW w:w="17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17949E" w14:textId="77777777" w:rsidR="005D7023" w:rsidRPr="00DC2485" w:rsidRDefault="005D7023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6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AD459F" w14:textId="303529D1" w:rsidR="005D7023" w:rsidRPr="00DC2485" w:rsidRDefault="005D7023" w:rsidP="00E66A4E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C2485">
              <w:rPr>
                <w:rFonts w:ascii="Times New Roman" w:hAnsi="Times New Roman"/>
                <w:sz w:val="24"/>
                <w:szCs w:val="24"/>
              </w:rPr>
              <w:t>Reverse:</w:t>
            </w:r>
            <w:r w:rsidR="000701EC" w:rsidRPr="00DC2485">
              <w:rPr>
                <w:rFonts w:ascii="Times New Roman" w:hAnsi="Times New Roman"/>
                <w:color w:val="222222"/>
                <w:sz w:val="24"/>
                <w:szCs w:val="24"/>
              </w:rPr>
              <w:t xml:space="preserve"> TGCAGTTGCTAAACTTCACATT</w:t>
            </w:r>
          </w:p>
        </w:tc>
      </w:tr>
      <w:tr w:rsidR="005D7023" w:rsidRPr="00DC2485" w14:paraId="0B152DE7" w14:textId="77777777" w:rsidTr="00D65F67">
        <w:trPr>
          <w:trHeight w:val="420"/>
        </w:trPr>
        <w:tc>
          <w:tcPr>
            <w:tcW w:w="17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52A2F7" w14:textId="0FAB5B3A" w:rsidR="005D7023" w:rsidRPr="00DC2485" w:rsidRDefault="00C120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2485">
              <w:rPr>
                <w:rFonts w:ascii="Times New Roman" w:hAnsi="Times New Roman"/>
                <w:sz w:val="24"/>
                <w:szCs w:val="24"/>
              </w:rPr>
              <w:t>TWIST1</w:t>
            </w:r>
          </w:p>
        </w:tc>
        <w:tc>
          <w:tcPr>
            <w:tcW w:w="6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42DC95" w14:textId="1A80844A" w:rsidR="005D7023" w:rsidRPr="00DC2485" w:rsidRDefault="005D7023" w:rsidP="00E66A4E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C2485">
              <w:rPr>
                <w:rFonts w:ascii="Times New Roman" w:hAnsi="Times New Roman"/>
                <w:sz w:val="24"/>
                <w:szCs w:val="24"/>
              </w:rPr>
              <w:t xml:space="preserve">Forward: </w:t>
            </w:r>
            <w:r w:rsidR="000701EC" w:rsidRPr="00DC2485">
              <w:rPr>
                <w:rFonts w:ascii="Times New Roman" w:hAnsi="Times New Roman"/>
                <w:color w:val="222222"/>
                <w:sz w:val="24"/>
                <w:szCs w:val="24"/>
              </w:rPr>
              <w:t>GCCGGAGACCTAGATGTCATT</w:t>
            </w:r>
          </w:p>
        </w:tc>
      </w:tr>
      <w:tr w:rsidR="005D7023" w:rsidRPr="00DC2485" w14:paraId="7E93D360" w14:textId="77777777" w:rsidTr="00D65F67">
        <w:trPr>
          <w:trHeight w:val="420"/>
        </w:trPr>
        <w:tc>
          <w:tcPr>
            <w:tcW w:w="17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8EAE5D" w14:textId="77777777" w:rsidR="005D7023" w:rsidRPr="00DC2485" w:rsidRDefault="005D7023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6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C40F82" w14:textId="120825FE" w:rsidR="005D7023" w:rsidRPr="00DC2485" w:rsidRDefault="005D7023" w:rsidP="00E66A4E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C2485">
              <w:rPr>
                <w:rFonts w:ascii="Times New Roman" w:hAnsi="Times New Roman"/>
                <w:sz w:val="24"/>
                <w:szCs w:val="24"/>
              </w:rPr>
              <w:t xml:space="preserve">Reverse: </w:t>
            </w:r>
            <w:r w:rsidR="000701EC" w:rsidRPr="00DC2485">
              <w:rPr>
                <w:rFonts w:ascii="Times New Roman" w:hAnsi="Times New Roman"/>
                <w:color w:val="222222"/>
                <w:sz w:val="24"/>
                <w:szCs w:val="24"/>
              </w:rPr>
              <w:t>TTTTAAAAGTGCGCCCCACG</w:t>
            </w:r>
          </w:p>
        </w:tc>
      </w:tr>
      <w:tr w:rsidR="005D7023" w:rsidRPr="00DC2485" w14:paraId="67669A6B" w14:textId="77777777" w:rsidTr="00D65F67">
        <w:trPr>
          <w:trHeight w:val="420"/>
        </w:trPr>
        <w:tc>
          <w:tcPr>
            <w:tcW w:w="17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211253" w14:textId="394DB6F0" w:rsidR="005D7023" w:rsidRPr="00DC2485" w:rsidRDefault="00C120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2485">
              <w:rPr>
                <w:rFonts w:ascii="Times New Roman" w:hAnsi="Times New Roman"/>
                <w:sz w:val="24"/>
                <w:szCs w:val="24"/>
              </w:rPr>
              <w:t>MMP7</w:t>
            </w:r>
          </w:p>
        </w:tc>
        <w:tc>
          <w:tcPr>
            <w:tcW w:w="6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C8A4C9" w14:textId="3AA8279F" w:rsidR="005D7023" w:rsidRPr="00DC2485" w:rsidRDefault="005D7023" w:rsidP="00E66A4E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C2485">
              <w:rPr>
                <w:rFonts w:ascii="Times New Roman" w:hAnsi="Times New Roman"/>
                <w:sz w:val="24"/>
                <w:szCs w:val="24"/>
              </w:rPr>
              <w:t xml:space="preserve">Forward: </w:t>
            </w:r>
            <w:r w:rsidR="00841E79" w:rsidRPr="00DC2485">
              <w:rPr>
                <w:rFonts w:ascii="Times New Roman" w:hAnsi="Times New Roman"/>
                <w:sz w:val="24"/>
                <w:szCs w:val="24"/>
              </w:rPr>
              <w:t>AGTGGTCACCTACAGGATCG</w:t>
            </w:r>
          </w:p>
        </w:tc>
      </w:tr>
      <w:tr w:rsidR="005D7023" w:rsidRPr="00DC2485" w14:paraId="37829099" w14:textId="77777777" w:rsidTr="00D65F67">
        <w:trPr>
          <w:trHeight w:val="420"/>
        </w:trPr>
        <w:tc>
          <w:tcPr>
            <w:tcW w:w="17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3EEE2F" w14:textId="77777777" w:rsidR="005D7023" w:rsidRPr="00DC2485" w:rsidRDefault="005D7023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6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446FD2" w14:textId="03D99389" w:rsidR="005D7023" w:rsidRPr="00DC2485" w:rsidRDefault="005D7023" w:rsidP="00E66A4E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C2485">
              <w:rPr>
                <w:rFonts w:ascii="Times New Roman" w:hAnsi="Times New Roman"/>
                <w:sz w:val="24"/>
                <w:szCs w:val="24"/>
              </w:rPr>
              <w:t xml:space="preserve">Reverse: </w:t>
            </w:r>
            <w:r w:rsidR="00841E79" w:rsidRPr="00DC2485">
              <w:rPr>
                <w:rFonts w:ascii="Times New Roman" w:hAnsi="Times New Roman"/>
                <w:sz w:val="24"/>
                <w:szCs w:val="24"/>
              </w:rPr>
              <w:t>GGGATCTCTTTGCCCCACAT</w:t>
            </w:r>
          </w:p>
        </w:tc>
      </w:tr>
      <w:tr w:rsidR="005D7023" w:rsidRPr="00DC2485" w14:paraId="1B4165B0" w14:textId="77777777" w:rsidTr="00D65F67">
        <w:trPr>
          <w:trHeight w:val="420"/>
        </w:trPr>
        <w:tc>
          <w:tcPr>
            <w:tcW w:w="17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F21819" w14:textId="6E639815" w:rsidR="005D7023" w:rsidRPr="00DC2485" w:rsidRDefault="00E063D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MP2</w:t>
            </w:r>
          </w:p>
        </w:tc>
        <w:tc>
          <w:tcPr>
            <w:tcW w:w="6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933ABE" w14:textId="21C8FCFF" w:rsidR="005D7023" w:rsidRPr="00DC2485" w:rsidRDefault="005D7023" w:rsidP="00E66A4E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C2485">
              <w:rPr>
                <w:rFonts w:ascii="Times New Roman" w:hAnsi="Times New Roman"/>
                <w:sz w:val="24"/>
                <w:szCs w:val="24"/>
              </w:rPr>
              <w:t xml:space="preserve">Forward: </w:t>
            </w:r>
            <w:r w:rsidR="00F5398E" w:rsidRPr="00F5398E">
              <w:rPr>
                <w:rFonts w:ascii="Times New Roman" w:hAnsi="Times New Roman"/>
                <w:sz w:val="24"/>
                <w:szCs w:val="24"/>
              </w:rPr>
              <w:t>ATGACAGCTGCACCACTGAG</w:t>
            </w:r>
          </w:p>
        </w:tc>
      </w:tr>
      <w:tr w:rsidR="005D7023" w:rsidRPr="00DC2485" w14:paraId="17AF4E26" w14:textId="77777777" w:rsidTr="00D65F67">
        <w:trPr>
          <w:trHeight w:val="420"/>
        </w:trPr>
        <w:tc>
          <w:tcPr>
            <w:tcW w:w="17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E6E289" w14:textId="77777777" w:rsidR="005D7023" w:rsidRPr="00DC2485" w:rsidRDefault="005D7023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6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8D7431" w14:textId="08822076" w:rsidR="005D7023" w:rsidRPr="00DC2485" w:rsidRDefault="005D7023" w:rsidP="00E66A4E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C2485">
              <w:rPr>
                <w:rFonts w:ascii="Times New Roman" w:hAnsi="Times New Roman"/>
                <w:sz w:val="24"/>
                <w:szCs w:val="24"/>
              </w:rPr>
              <w:t xml:space="preserve">Reverse: </w:t>
            </w:r>
            <w:r w:rsidR="00F5398E" w:rsidRPr="00F5398E">
              <w:rPr>
                <w:rFonts w:ascii="Times New Roman" w:hAnsi="Times New Roman"/>
                <w:sz w:val="24"/>
                <w:szCs w:val="24"/>
              </w:rPr>
              <w:t>ATTTGTTGCCCAGGAAAGTG</w:t>
            </w:r>
          </w:p>
        </w:tc>
      </w:tr>
      <w:tr w:rsidR="005D7023" w:rsidRPr="00DC2485" w14:paraId="43DEB387" w14:textId="77777777" w:rsidTr="00D65F67">
        <w:trPr>
          <w:trHeight w:val="420"/>
        </w:trPr>
        <w:tc>
          <w:tcPr>
            <w:tcW w:w="17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55D32F" w14:textId="5DEEF94C" w:rsidR="005D7023" w:rsidRPr="00DC2485" w:rsidRDefault="00CD590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  <w:r w:rsidR="00C1200A" w:rsidRPr="00DC2485">
              <w:rPr>
                <w:rFonts w:ascii="Times New Roman" w:hAnsi="Times New Roman"/>
                <w:sz w:val="24"/>
                <w:szCs w:val="24"/>
              </w:rPr>
              <w:t>-</w:t>
            </w:r>
            <w:proofErr w:type="spellStart"/>
            <w:r w:rsidR="00C1200A" w:rsidRPr="00DC2485">
              <w:rPr>
                <w:rFonts w:ascii="Times New Roman" w:hAnsi="Times New Roman"/>
                <w:sz w:val="24"/>
                <w:szCs w:val="24"/>
              </w:rPr>
              <w:t>Myc</w:t>
            </w:r>
            <w:proofErr w:type="spellEnd"/>
          </w:p>
        </w:tc>
        <w:tc>
          <w:tcPr>
            <w:tcW w:w="6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938192" w14:textId="2736F7FB" w:rsidR="005D7023" w:rsidRPr="00DC2485" w:rsidRDefault="005D7023" w:rsidP="00E66A4E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C2485">
              <w:rPr>
                <w:rFonts w:ascii="Times New Roman" w:hAnsi="Times New Roman"/>
                <w:sz w:val="24"/>
                <w:szCs w:val="24"/>
              </w:rPr>
              <w:t xml:space="preserve">Forward: </w:t>
            </w:r>
            <w:r w:rsidR="00841E79" w:rsidRPr="00DC2485">
              <w:rPr>
                <w:rFonts w:ascii="Times New Roman" w:hAnsi="Times New Roman"/>
                <w:sz w:val="24"/>
                <w:szCs w:val="24"/>
              </w:rPr>
              <w:t>CCGCTTCTCTGAAAGGCTCT</w:t>
            </w:r>
          </w:p>
        </w:tc>
      </w:tr>
      <w:tr w:rsidR="005D7023" w:rsidRPr="00DC2485" w14:paraId="0BA095D2" w14:textId="77777777" w:rsidTr="00D65F67">
        <w:trPr>
          <w:trHeight w:val="420"/>
        </w:trPr>
        <w:tc>
          <w:tcPr>
            <w:tcW w:w="17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9A14B0" w14:textId="77777777" w:rsidR="005D7023" w:rsidRPr="00DC2485" w:rsidRDefault="005D7023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6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188B31" w14:textId="2D43C592" w:rsidR="005D7023" w:rsidRPr="00DC2485" w:rsidRDefault="005D7023" w:rsidP="00E66A4E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C2485">
              <w:rPr>
                <w:rFonts w:ascii="Times New Roman" w:hAnsi="Times New Roman"/>
                <w:sz w:val="24"/>
                <w:szCs w:val="24"/>
              </w:rPr>
              <w:t xml:space="preserve">Reverse: </w:t>
            </w:r>
            <w:r w:rsidR="00841E79" w:rsidRPr="00DC2485">
              <w:rPr>
                <w:rFonts w:ascii="Times New Roman" w:hAnsi="Times New Roman"/>
                <w:sz w:val="24"/>
                <w:szCs w:val="24"/>
              </w:rPr>
              <w:t>CGGGAGGCTGCTGGTTTT</w:t>
            </w:r>
          </w:p>
        </w:tc>
      </w:tr>
      <w:tr w:rsidR="005D7023" w:rsidRPr="00DC2485" w14:paraId="44C4A637" w14:textId="77777777" w:rsidTr="00D65F67">
        <w:trPr>
          <w:trHeight w:val="420"/>
        </w:trPr>
        <w:tc>
          <w:tcPr>
            <w:tcW w:w="17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A0438D" w14:textId="30C0D7BA" w:rsidR="005D7023" w:rsidRPr="00DC2485" w:rsidRDefault="00C1200A" w:rsidP="005D09D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2485">
              <w:rPr>
                <w:rFonts w:ascii="Times New Roman" w:hAnsi="Times New Roman"/>
                <w:sz w:val="24"/>
                <w:szCs w:val="24"/>
              </w:rPr>
              <w:t>MiR-27b-3p</w:t>
            </w:r>
          </w:p>
        </w:tc>
        <w:tc>
          <w:tcPr>
            <w:tcW w:w="6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4C3CC8" w14:textId="28393570" w:rsidR="005D7023" w:rsidRPr="00DC2485" w:rsidRDefault="005D7023" w:rsidP="00E66A4E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C2485">
              <w:rPr>
                <w:rFonts w:ascii="Times New Roman" w:hAnsi="Times New Roman"/>
                <w:sz w:val="24"/>
                <w:szCs w:val="24"/>
              </w:rPr>
              <w:t xml:space="preserve">Forward: </w:t>
            </w:r>
            <w:r w:rsidR="00B00077" w:rsidRPr="00DC2485">
              <w:rPr>
                <w:rFonts w:ascii="Times New Roman" w:hAnsi="Times New Roman"/>
                <w:sz w:val="24"/>
                <w:szCs w:val="24"/>
              </w:rPr>
              <w:t>GCGCGTTCACAGTGGCTAAG</w:t>
            </w:r>
          </w:p>
        </w:tc>
      </w:tr>
      <w:tr w:rsidR="005D7023" w:rsidRPr="00DC2485" w14:paraId="3438D0F7" w14:textId="77777777" w:rsidTr="00D65F67">
        <w:trPr>
          <w:trHeight w:val="420"/>
        </w:trPr>
        <w:tc>
          <w:tcPr>
            <w:tcW w:w="17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29527D" w14:textId="77777777" w:rsidR="005D7023" w:rsidRPr="00DC2485" w:rsidRDefault="005D7023" w:rsidP="005D09DA">
            <w:pPr>
              <w:jc w:val="center"/>
              <w:rPr>
                <w:rFonts w:ascii="Times New Roman" w:eastAsiaTheme="minorEastAsia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6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4E5C54" w14:textId="678C640C" w:rsidR="005D7023" w:rsidRPr="00DC2485" w:rsidRDefault="005D7023" w:rsidP="00E66A4E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C2485">
              <w:rPr>
                <w:rFonts w:ascii="Times New Roman" w:hAnsi="Times New Roman"/>
                <w:sz w:val="24"/>
                <w:szCs w:val="24"/>
              </w:rPr>
              <w:t xml:space="preserve">Reverse: </w:t>
            </w:r>
            <w:r w:rsidR="00B00077" w:rsidRPr="00DC2485">
              <w:rPr>
                <w:rFonts w:ascii="Times New Roman" w:hAnsi="Times New Roman"/>
                <w:sz w:val="24"/>
                <w:szCs w:val="24"/>
              </w:rPr>
              <w:t>AGTGCAGGGTCCGAGGTATT</w:t>
            </w:r>
          </w:p>
        </w:tc>
      </w:tr>
      <w:tr w:rsidR="00654DF8" w:rsidRPr="00DC2485" w14:paraId="43B74DD0" w14:textId="77777777" w:rsidTr="00D65F67">
        <w:trPr>
          <w:trHeight w:val="420"/>
        </w:trPr>
        <w:tc>
          <w:tcPr>
            <w:tcW w:w="173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E9615B4" w14:textId="38553960" w:rsidR="00654DF8" w:rsidRPr="00DC2485" w:rsidRDefault="00654DF8" w:rsidP="00654DF8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C2485">
              <w:rPr>
                <w:rFonts w:ascii="Times New Roman" w:eastAsiaTheme="minorEastAsia" w:hAnsi="Times New Roman"/>
                <w:sz w:val="24"/>
                <w:szCs w:val="24"/>
              </w:rPr>
              <w:t>AR</w:t>
            </w:r>
          </w:p>
        </w:tc>
        <w:tc>
          <w:tcPr>
            <w:tcW w:w="6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CB98F1" w14:textId="7F08B04C" w:rsidR="00654DF8" w:rsidRPr="00DC2485" w:rsidRDefault="00654DF8" w:rsidP="00654D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C2485">
              <w:rPr>
                <w:rFonts w:ascii="Times New Roman" w:hAnsi="Times New Roman"/>
                <w:sz w:val="24"/>
                <w:szCs w:val="24"/>
              </w:rPr>
              <w:t xml:space="preserve">Forward: </w:t>
            </w:r>
            <w:r w:rsidR="00F01CF2" w:rsidRPr="00DC2485">
              <w:rPr>
                <w:rFonts w:ascii="Times New Roman" w:hAnsi="Times New Roman"/>
                <w:sz w:val="24"/>
                <w:szCs w:val="24"/>
              </w:rPr>
              <w:t>AAGCAGGGATGACTCTGGGA</w:t>
            </w:r>
          </w:p>
        </w:tc>
      </w:tr>
      <w:tr w:rsidR="00654DF8" w:rsidRPr="00DC2485" w14:paraId="4C1D536B" w14:textId="77777777" w:rsidTr="00D65F67">
        <w:trPr>
          <w:trHeight w:val="420"/>
        </w:trPr>
        <w:tc>
          <w:tcPr>
            <w:tcW w:w="17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0BCBCC" w14:textId="77777777" w:rsidR="00654DF8" w:rsidRPr="00DC2485" w:rsidRDefault="00654DF8" w:rsidP="00654DF8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6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961E82" w14:textId="42875F96" w:rsidR="00654DF8" w:rsidRPr="00DC2485" w:rsidRDefault="00654DF8" w:rsidP="00654D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C2485">
              <w:rPr>
                <w:rFonts w:ascii="Times New Roman" w:hAnsi="Times New Roman"/>
                <w:sz w:val="24"/>
                <w:szCs w:val="24"/>
              </w:rPr>
              <w:t xml:space="preserve">Reverse: </w:t>
            </w:r>
            <w:r w:rsidR="00F01CF2" w:rsidRPr="00DC2485">
              <w:rPr>
                <w:rFonts w:ascii="Times New Roman" w:hAnsi="Times New Roman"/>
                <w:sz w:val="24"/>
                <w:szCs w:val="24"/>
              </w:rPr>
              <w:t>CTGGGTTGTCTCCTCAGTGG</w:t>
            </w:r>
          </w:p>
        </w:tc>
      </w:tr>
      <w:tr w:rsidR="00654DF8" w:rsidRPr="00DC2485" w14:paraId="53C97CD5" w14:textId="77777777" w:rsidTr="00D65F67">
        <w:trPr>
          <w:trHeight w:val="420"/>
        </w:trPr>
        <w:tc>
          <w:tcPr>
            <w:tcW w:w="173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C1602D2" w14:textId="5B50392B" w:rsidR="00654DF8" w:rsidRPr="00DC2485" w:rsidRDefault="00654DF8" w:rsidP="00654DF8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C2485">
              <w:rPr>
                <w:rFonts w:ascii="Times New Roman" w:eastAsiaTheme="minorEastAsia" w:hAnsi="Times New Roman"/>
                <w:sz w:val="24"/>
                <w:szCs w:val="24"/>
              </w:rPr>
              <w:t>PSA</w:t>
            </w:r>
          </w:p>
        </w:tc>
        <w:tc>
          <w:tcPr>
            <w:tcW w:w="6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76E8B1" w14:textId="5EB7ABBE" w:rsidR="00654DF8" w:rsidRPr="00DC2485" w:rsidRDefault="00654DF8" w:rsidP="00654D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C2485">
              <w:rPr>
                <w:rFonts w:ascii="Times New Roman" w:hAnsi="Times New Roman"/>
                <w:sz w:val="24"/>
                <w:szCs w:val="24"/>
              </w:rPr>
              <w:t xml:space="preserve">Forward: </w:t>
            </w:r>
            <w:r w:rsidR="00F01CF2" w:rsidRPr="00DC2485">
              <w:rPr>
                <w:rFonts w:ascii="Times New Roman" w:hAnsi="Times New Roman"/>
                <w:sz w:val="24"/>
                <w:szCs w:val="24"/>
              </w:rPr>
              <w:t>GCCTGGATCTGAGAGAGATATCATC</w:t>
            </w:r>
          </w:p>
        </w:tc>
      </w:tr>
      <w:tr w:rsidR="00654DF8" w:rsidRPr="00DC2485" w14:paraId="57D88F2E" w14:textId="77777777" w:rsidTr="00D65F67">
        <w:trPr>
          <w:trHeight w:val="420"/>
        </w:trPr>
        <w:tc>
          <w:tcPr>
            <w:tcW w:w="17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C6C97F" w14:textId="77777777" w:rsidR="00654DF8" w:rsidRPr="00DC2485" w:rsidRDefault="00654DF8" w:rsidP="00654DF8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6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2D1056" w14:textId="285E47EC" w:rsidR="00654DF8" w:rsidRPr="00DC2485" w:rsidRDefault="00654DF8" w:rsidP="00654D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C2485">
              <w:rPr>
                <w:rFonts w:ascii="Times New Roman" w:hAnsi="Times New Roman"/>
                <w:sz w:val="24"/>
                <w:szCs w:val="24"/>
              </w:rPr>
              <w:t xml:space="preserve">Reverse: </w:t>
            </w:r>
            <w:r w:rsidR="00F01CF2" w:rsidRPr="00DC2485">
              <w:rPr>
                <w:rFonts w:ascii="Times New Roman" w:hAnsi="Times New Roman"/>
                <w:sz w:val="24"/>
                <w:szCs w:val="24"/>
              </w:rPr>
              <w:t>ACACCTTTTTTTTTCTGGATTGTTG</w:t>
            </w:r>
          </w:p>
        </w:tc>
      </w:tr>
      <w:tr w:rsidR="00654DF8" w:rsidRPr="00DC2485" w14:paraId="5C482AB0" w14:textId="77777777" w:rsidTr="00D65F67">
        <w:trPr>
          <w:trHeight w:val="420"/>
        </w:trPr>
        <w:tc>
          <w:tcPr>
            <w:tcW w:w="173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9F9ACAE" w14:textId="45177537" w:rsidR="00654DF8" w:rsidRPr="00DC2485" w:rsidRDefault="00654DF8" w:rsidP="00654DF8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C2485">
              <w:rPr>
                <w:rFonts w:ascii="Times New Roman" w:eastAsiaTheme="minorEastAsia" w:hAnsi="Times New Roman"/>
                <w:sz w:val="24"/>
                <w:szCs w:val="24"/>
              </w:rPr>
              <w:t>TMPRSS2</w:t>
            </w:r>
          </w:p>
        </w:tc>
        <w:tc>
          <w:tcPr>
            <w:tcW w:w="6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62684C" w14:textId="76959C57" w:rsidR="00654DF8" w:rsidRPr="00DC2485" w:rsidRDefault="00654DF8" w:rsidP="00654D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C2485">
              <w:rPr>
                <w:rFonts w:ascii="Times New Roman" w:hAnsi="Times New Roman"/>
                <w:sz w:val="24"/>
                <w:szCs w:val="24"/>
              </w:rPr>
              <w:t xml:space="preserve">Forward: </w:t>
            </w:r>
            <w:r w:rsidR="00841E79" w:rsidRPr="00DC2485">
              <w:rPr>
                <w:rFonts w:ascii="Times New Roman" w:hAnsi="Times New Roman"/>
                <w:sz w:val="24"/>
                <w:szCs w:val="24"/>
              </w:rPr>
              <w:t>ATCGACAAATGAGGACGGCT</w:t>
            </w:r>
          </w:p>
        </w:tc>
      </w:tr>
      <w:tr w:rsidR="00654DF8" w:rsidRPr="00DC2485" w14:paraId="30C7E39F" w14:textId="77777777" w:rsidTr="00D65F67">
        <w:trPr>
          <w:trHeight w:val="420"/>
        </w:trPr>
        <w:tc>
          <w:tcPr>
            <w:tcW w:w="17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9A7E2C" w14:textId="77777777" w:rsidR="00654DF8" w:rsidRPr="00DC2485" w:rsidRDefault="00654DF8" w:rsidP="00654DF8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6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E74ED3" w14:textId="009D8F82" w:rsidR="00654DF8" w:rsidRPr="00DC2485" w:rsidRDefault="00654DF8" w:rsidP="00654D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C2485">
              <w:rPr>
                <w:rFonts w:ascii="Times New Roman" w:hAnsi="Times New Roman"/>
                <w:sz w:val="24"/>
                <w:szCs w:val="24"/>
              </w:rPr>
              <w:t xml:space="preserve">Reverse: </w:t>
            </w:r>
            <w:r w:rsidR="00841E79" w:rsidRPr="00DC2485">
              <w:rPr>
                <w:rFonts w:ascii="Times New Roman" w:hAnsi="Times New Roman"/>
                <w:sz w:val="24"/>
                <w:szCs w:val="24"/>
              </w:rPr>
              <w:t>AATCATGCACGGGGAAGCAA</w:t>
            </w:r>
          </w:p>
        </w:tc>
      </w:tr>
      <w:tr w:rsidR="00654DF8" w:rsidRPr="00DC2485" w14:paraId="1F510D52" w14:textId="77777777" w:rsidTr="00D65F67">
        <w:trPr>
          <w:trHeight w:val="420"/>
        </w:trPr>
        <w:tc>
          <w:tcPr>
            <w:tcW w:w="173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F7424F9" w14:textId="2C6ABE1C" w:rsidR="00654DF8" w:rsidRPr="00DC2485" w:rsidRDefault="00654DF8" w:rsidP="00654DF8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C2485">
              <w:rPr>
                <w:rFonts w:ascii="Times New Roman" w:eastAsiaTheme="minorEastAsia" w:hAnsi="Times New Roman"/>
                <w:sz w:val="24"/>
                <w:szCs w:val="24"/>
              </w:rPr>
              <w:t>AR-V7</w:t>
            </w:r>
          </w:p>
        </w:tc>
        <w:tc>
          <w:tcPr>
            <w:tcW w:w="6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BB58F9" w14:textId="7B4E985B" w:rsidR="00654DF8" w:rsidRPr="00DC2485" w:rsidRDefault="00654DF8" w:rsidP="00654D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C2485">
              <w:rPr>
                <w:rFonts w:ascii="Times New Roman" w:hAnsi="Times New Roman"/>
                <w:sz w:val="24"/>
                <w:szCs w:val="24"/>
              </w:rPr>
              <w:t xml:space="preserve">Forward: </w:t>
            </w:r>
            <w:r w:rsidR="00F01CF2" w:rsidRPr="00DC2485">
              <w:rPr>
                <w:rFonts w:ascii="Times New Roman" w:hAnsi="Times New Roman"/>
                <w:sz w:val="24"/>
                <w:szCs w:val="24"/>
              </w:rPr>
              <w:t>GAAGCTGCAAGGTCTTCTTCAA</w:t>
            </w:r>
          </w:p>
        </w:tc>
      </w:tr>
      <w:tr w:rsidR="00654DF8" w:rsidRPr="00DC2485" w14:paraId="0EBA8E50" w14:textId="77777777" w:rsidTr="00D65F67">
        <w:trPr>
          <w:trHeight w:val="420"/>
        </w:trPr>
        <w:tc>
          <w:tcPr>
            <w:tcW w:w="17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78B37F" w14:textId="77777777" w:rsidR="00654DF8" w:rsidRPr="00DC2485" w:rsidRDefault="00654DF8" w:rsidP="00654DF8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6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8AC529" w14:textId="1C91256F" w:rsidR="00654DF8" w:rsidRPr="00DC2485" w:rsidRDefault="00654DF8" w:rsidP="00654D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C2485">
              <w:rPr>
                <w:rFonts w:ascii="Times New Roman" w:hAnsi="Times New Roman"/>
                <w:sz w:val="24"/>
                <w:szCs w:val="24"/>
              </w:rPr>
              <w:t xml:space="preserve">Reverse: </w:t>
            </w:r>
            <w:r w:rsidR="00F01CF2" w:rsidRPr="00DC2485">
              <w:rPr>
                <w:rFonts w:ascii="Times New Roman" w:hAnsi="Times New Roman"/>
                <w:sz w:val="24"/>
                <w:szCs w:val="24"/>
              </w:rPr>
              <w:t>GGTCTGGTCATTTTGAGATGC</w:t>
            </w:r>
          </w:p>
        </w:tc>
      </w:tr>
      <w:tr w:rsidR="00654DF8" w:rsidRPr="00DC2485" w14:paraId="6966F66B" w14:textId="77777777" w:rsidTr="00D65F67">
        <w:trPr>
          <w:trHeight w:val="420"/>
        </w:trPr>
        <w:tc>
          <w:tcPr>
            <w:tcW w:w="173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5F2536E" w14:textId="579FA517" w:rsidR="00654DF8" w:rsidRPr="00DC2485" w:rsidRDefault="00654DF8" w:rsidP="00654DF8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C2485">
              <w:rPr>
                <w:rFonts w:ascii="Times New Roman" w:eastAsiaTheme="minorEastAsia" w:hAnsi="Times New Roman"/>
                <w:sz w:val="24"/>
                <w:szCs w:val="24"/>
              </w:rPr>
              <w:t>GAPDH</w:t>
            </w:r>
          </w:p>
        </w:tc>
        <w:tc>
          <w:tcPr>
            <w:tcW w:w="6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77578F" w14:textId="1E21E385" w:rsidR="00654DF8" w:rsidRPr="00DC2485" w:rsidRDefault="00654DF8" w:rsidP="00654D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C2485">
              <w:rPr>
                <w:rFonts w:ascii="Times New Roman" w:hAnsi="Times New Roman"/>
                <w:sz w:val="24"/>
                <w:szCs w:val="24"/>
              </w:rPr>
              <w:t xml:space="preserve">Forward: </w:t>
            </w:r>
            <w:r w:rsidR="00CF7D96" w:rsidRPr="00CF7D96">
              <w:rPr>
                <w:rFonts w:ascii="Times New Roman" w:hAnsi="Times New Roman"/>
                <w:sz w:val="24"/>
                <w:szCs w:val="24"/>
              </w:rPr>
              <w:t>GGA</w:t>
            </w:r>
            <w:r w:rsidR="002001F5">
              <w:rPr>
                <w:rFonts w:ascii="Times New Roman" w:hAnsi="Times New Roman"/>
                <w:sz w:val="24"/>
                <w:szCs w:val="24"/>
              </w:rPr>
              <w:t>GCGAGATCCCTCCAAAAT</w:t>
            </w:r>
          </w:p>
        </w:tc>
      </w:tr>
      <w:tr w:rsidR="00654DF8" w:rsidRPr="00DC2485" w14:paraId="0AF58EAC" w14:textId="77777777" w:rsidTr="00D65F67">
        <w:trPr>
          <w:trHeight w:val="420"/>
        </w:trPr>
        <w:tc>
          <w:tcPr>
            <w:tcW w:w="17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084F2C" w14:textId="77777777" w:rsidR="00654DF8" w:rsidRPr="00DC2485" w:rsidRDefault="00654DF8" w:rsidP="00654DF8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6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D21ED5" w14:textId="5451F6D9" w:rsidR="00654DF8" w:rsidRPr="00DC2485" w:rsidRDefault="00654DF8" w:rsidP="00654D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C2485">
              <w:rPr>
                <w:rFonts w:ascii="Times New Roman" w:hAnsi="Times New Roman"/>
                <w:sz w:val="24"/>
                <w:szCs w:val="24"/>
              </w:rPr>
              <w:t xml:space="preserve">Reverse: </w:t>
            </w:r>
            <w:r w:rsidR="002001F5">
              <w:rPr>
                <w:rFonts w:ascii="Times New Roman" w:hAnsi="Times New Roman"/>
                <w:sz w:val="24"/>
                <w:szCs w:val="24"/>
              </w:rPr>
              <w:t>GGCTGTTGTCATACTTCTCATGG</w:t>
            </w:r>
          </w:p>
        </w:tc>
      </w:tr>
    </w:tbl>
    <w:p w14:paraId="101D5F02" w14:textId="77777777" w:rsidR="004F2E2A" w:rsidRPr="00DC2485" w:rsidRDefault="004F2E2A" w:rsidP="005D09DA">
      <w:pPr>
        <w:ind w:firstLine="0"/>
        <w:rPr>
          <w:rFonts w:ascii="Times New Roman" w:hAnsi="Times New Roman"/>
          <w:sz w:val="24"/>
          <w:szCs w:val="24"/>
        </w:rPr>
      </w:pPr>
    </w:p>
    <w:sectPr w:rsidR="004F2E2A" w:rsidRPr="00DC24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1EE606" w14:textId="77777777" w:rsidR="001D57A3" w:rsidRDefault="001D57A3" w:rsidP="005D7023">
      <w:r>
        <w:separator/>
      </w:r>
    </w:p>
  </w:endnote>
  <w:endnote w:type="continuationSeparator" w:id="0">
    <w:p w14:paraId="5CAA98CD" w14:textId="77777777" w:rsidR="001D57A3" w:rsidRDefault="001D57A3" w:rsidP="005D70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C7A295" w14:textId="77777777" w:rsidR="001D57A3" w:rsidRDefault="001D57A3" w:rsidP="005D7023">
      <w:r>
        <w:separator/>
      </w:r>
    </w:p>
  </w:footnote>
  <w:footnote w:type="continuationSeparator" w:id="0">
    <w:p w14:paraId="71AE5C58" w14:textId="77777777" w:rsidR="001D57A3" w:rsidRDefault="001D57A3" w:rsidP="005D70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1408"/>
    <w:rsid w:val="000701EC"/>
    <w:rsid w:val="00071114"/>
    <w:rsid w:val="00112D7F"/>
    <w:rsid w:val="001D57A3"/>
    <w:rsid w:val="002001F5"/>
    <w:rsid w:val="00274766"/>
    <w:rsid w:val="002D44F1"/>
    <w:rsid w:val="00343189"/>
    <w:rsid w:val="004F2E2A"/>
    <w:rsid w:val="005D09DA"/>
    <w:rsid w:val="005D7023"/>
    <w:rsid w:val="00654DF8"/>
    <w:rsid w:val="006D5602"/>
    <w:rsid w:val="00803206"/>
    <w:rsid w:val="00822CFD"/>
    <w:rsid w:val="00841E79"/>
    <w:rsid w:val="008C0A3E"/>
    <w:rsid w:val="009D6749"/>
    <w:rsid w:val="00A73FCE"/>
    <w:rsid w:val="00A75949"/>
    <w:rsid w:val="00B00077"/>
    <w:rsid w:val="00B776F6"/>
    <w:rsid w:val="00C1200A"/>
    <w:rsid w:val="00CD5904"/>
    <w:rsid w:val="00CE3B27"/>
    <w:rsid w:val="00CF4185"/>
    <w:rsid w:val="00CF7D96"/>
    <w:rsid w:val="00D11408"/>
    <w:rsid w:val="00D148DB"/>
    <w:rsid w:val="00D65F67"/>
    <w:rsid w:val="00DC2485"/>
    <w:rsid w:val="00E063D4"/>
    <w:rsid w:val="00E173DE"/>
    <w:rsid w:val="00E51F13"/>
    <w:rsid w:val="00E66A4E"/>
    <w:rsid w:val="00EF64C0"/>
    <w:rsid w:val="00F01CF2"/>
    <w:rsid w:val="00F21BA8"/>
    <w:rsid w:val="00F36345"/>
    <w:rsid w:val="00F5398E"/>
    <w:rsid w:val="00F624FC"/>
    <w:rsid w:val="00F959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DF03CD"/>
  <w15:chartTrackingRefBased/>
  <w15:docId w15:val="{D80AFDEE-A760-4961-93B8-08F9A4CE8F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D7023"/>
    <w:pPr>
      <w:ind w:firstLine="108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70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D702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D70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D7023"/>
    <w:rPr>
      <w:sz w:val="18"/>
      <w:szCs w:val="18"/>
    </w:rPr>
  </w:style>
  <w:style w:type="table" w:styleId="a7">
    <w:name w:val="Table Grid"/>
    <w:basedOn w:val="a1"/>
    <w:uiPriority w:val="39"/>
    <w:qFormat/>
    <w:rsid w:val="005D7023"/>
    <w:rPr>
      <w:rFonts w:eastAsia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681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8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7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3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160</Words>
  <Characters>916</Characters>
  <Application>Microsoft Office Word</Application>
  <DocSecurity>0</DocSecurity>
  <Lines>7</Lines>
  <Paragraphs>2</Paragraphs>
  <ScaleCrop>false</ScaleCrop>
  <Company/>
  <LinksUpToDate>false</LinksUpToDate>
  <CharactersWithSpaces>1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谭 益帆</dc:creator>
  <cp:keywords/>
  <dc:description/>
  <cp:lastModifiedBy>谭 益帆</cp:lastModifiedBy>
  <cp:revision>36</cp:revision>
  <dcterms:created xsi:type="dcterms:W3CDTF">2022-05-31T04:15:00Z</dcterms:created>
  <dcterms:modified xsi:type="dcterms:W3CDTF">2022-07-23T02:40:00Z</dcterms:modified>
</cp:coreProperties>
</file>